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622F56" w:rsidR="000035D5" w:rsidRDefault="000035D5">
                            <w:r>
                              <w:t xml:space="preserve">Reported on page number: </w:t>
                            </w:r>
                            <w:r w:rsidR="00DD1BB3">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C622F56" w:rsidR="000035D5" w:rsidRDefault="000035D5">
                      <w:r>
                        <w:t xml:space="preserve">Reported on page number: </w:t>
                      </w:r>
                      <w:r w:rsidR="00DD1BB3">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2EFDA81" w:rsidR="000035D5" w:rsidRDefault="000035D5" w:rsidP="000035D5">
                            <w:r>
                              <w:t xml:space="preserve">Reported on page number: </w:t>
                            </w:r>
                            <w:r w:rsidR="00DD1BB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2EFDA81" w:rsidR="000035D5" w:rsidRDefault="000035D5" w:rsidP="000035D5">
                      <w:r>
                        <w:t xml:space="preserve">Reported on page number: </w:t>
                      </w:r>
                      <w:r w:rsidR="00DD1BB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E77B3E" w:rsidR="000035D5" w:rsidRDefault="00DD1BB3" w:rsidP="000035D5">
                            <w:r>
                              <w:t>Yes, several of the authors are local collaborators that are also Ugandan resid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CE77B3E" w:rsidR="000035D5" w:rsidRDefault="00DD1BB3" w:rsidP="000035D5">
                      <w:r>
                        <w:t>Yes, several of the authors are local collaborators that are also Ugandan resident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9B6F66C" w:rsidR="000035D5" w:rsidRDefault="007860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9B6F66C" w:rsidR="000035D5" w:rsidRDefault="007860C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852CF38" w:rsidR="000035D5" w:rsidRDefault="007860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852CF38" w:rsidR="000035D5" w:rsidRDefault="007860C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9018547" w:rsidR="000035D5" w:rsidRDefault="007860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9018547" w:rsidR="000035D5" w:rsidRDefault="007860C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9DD82B2" w:rsidR="000035D5" w:rsidRDefault="007860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9DD82B2" w:rsidR="000035D5" w:rsidRDefault="007860C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8EF523" w:rsidR="000035D5" w:rsidRDefault="007860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08EF523" w:rsidR="000035D5" w:rsidRDefault="007860C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183F4" w14:textId="77777777" w:rsidR="00764EF7" w:rsidRDefault="00764EF7" w:rsidP="00F57A3B">
      <w:r>
        <w:separator/>
      </w:r>
    </w:p>
  </w:endnote>
  <w:endnote w:type="continuationSeparator" w:id="0">
    <w:p w14:paraId="5C403F09" w14:textId="77777777" w:rsidR="00764EF7" w:rsidRDefault="00764EF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ADFB8" w14:textId="77777777" w:rsidR="00764EF7" w:rsidRDefault="00764EF7" w:rsidP="00F57A3B">
      <w:r>
        <w:separator/>
      </w:r>
    </w:p>
  </w:footnote>
  <w:footnote w:type="continuationSeparator" w:id="0">
    <w:p w14:paraId="2DF7B00A" w14:textId="77777777" w:rsidR="00764EF7" w:rsidRDefault="00764EF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64EF7"/>
    <w:rsid w:val="007860C3"/>
    <w:rsid w:val="00831ADE"/>
    <w:rsid w:val="00841F25"/>
    <w:rsid w:val="009364D9"/>
    <w:rsid w:val="00A43F5B"/>
    <w:rsid w:val="00A961CD"/>
    <w:rsid w:val="00AD410C"/>
    <w:rsid w:val="00BD19EC"/>
    <w:rsid w:val="00DD1BB3"/>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mniBios Inc.</cp:lastModifiedBy>
  <cp:revision>2</cp:revision>
  <dcterms:created xsi:type="dcterms:W3CDTF">2023-11-19T04:52:00Z</dcterms:created>
  <dcterms:modified xsi:type="dcterms:W3CDTF">2023-11-19T04:52:00Z</dcterms:modified>
</cp:coreProperties>
</file>